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E6AF1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E76E99">
        <w:rPr>
          <w:rFonts w:ascii="Arial" w:hAnsi="Arial" w:cs="Arial"/>
          <w:b/>
          <w:bCs/>
        </w:rPr>
        <w:t>Appendix A: Interview Guide</w:t>
      </w:r>
    </w:p>
    <w:p w14:paraId="62295EA3" w14:textId="77777777" w:rsidR="00197865" w:rsidRPr="00E76E99" w:rsidRDefault="00197865" w:rsidP="00197865">
      <w:pPr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  <w:r w:rsidRPr="00E76E99">
        <w:rPr>
          <w:rFonts w:ascii="Arial" w:hAnsi="Arial" w:cs="Arial"/>
          <w:b/>
          <w:bCs/>
        </w:rPr>
        <w:t>De-Implementing Antipsychotics and Implementing Behavioral Interventions (DIAMOND)</w:t>
      </w:r>
    </w:p>
    <w:p w14:paraId="6820912B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 xml:space="preserve">1.  What is your current position?  </w:t>
      </w:r>
    </w:p>
    <w:p w14:paraId="446E056C" w14:textId="77777777" w:rsidR="00197865" w:rsidRPr="00E76E99" w:rsidRDefault="00197865" w:rsidP="00197865">
      <w:pPr>
        <w:spacing w:after="0" w:line="480" w:lineRule="auto"/>
        <w:ind w:firstLine="720"/>
        <w:contextualSpacing/>
        <w:rPr>
          <w:rFonts w:ascii="Arial" w:hAnsi="Arial" w:cs="Arial"/>
        </w:rPr>
      </w:pPr>
      <w:proofErr w:type="gramStart"/>
      <w:r w:rsidRPr="00E76E99">
        <w:rPr>
          <w:rFonts w:ascii="Arial" w:hAnsi="Arial" w:cs="Arial"/>
        </w:rPr>
        <w:t>-[</w:t>
      </w:r>
      <w:proofErr w:type="gramEnd"/>
      <w:r w:rsidRPr="00E76E99">
        <w:rPr>
          <w:rFonts w:ascii="Arial" w:hAnsi="Arial" w:cs="Arial"/>
        </w:rPr>
        <w:t>If needed] What are your main responsibilities?</w:t>
      </w:r>
    </w:p>
    <w:p w14:paraId="4BD2E22A" w14:textId="77777777" w:rsidR="00197865" w:rsidRPr="00E76E99" w:rsidRDefault="00197865" w:rsidP="00197865">
      <w:pPr>
        <w:spacing w:after="0" w:line="480" w:lineRule="auto"/>
        <w:ind w:firstLine="720"/>
        <w:contextualSpacing/>
        <w:rPr>
          <w:rFonts w:ascii="Arial" w:hAnsi="Arial" w:cs="Arial"/>
        </w:rPr>
      </w:pPr>
      <w:proofErr w:type="gramStart"/>
      <w:r w:rsidRPr="00E76E99">
        <w:rPr>
          <w:rFonts w:ascii="Arial" w:hAnsi="Arial" w:cs="Arial"/>
        </w:rPr>
        <w:t>-[</w:t>
      </w:r>
      <w:proofErr w:type="gramEnd"/>
      <w:r w:rsidRPr="00E76E99">
        <w:rPr>
          <w:rFonts w:ascii="Arial" w:hAnsi="Arial" w:cs="Arial"/>
        </w:rPr>
        <w:t xml:space="preserve">If needed] When did you start this role? </w:t>
      </w:r>
    </w:p>
    <w:p w14:paraId="743B4E9B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2.  Please share with me your impressions of the Learning Intensive.</w:t>
      </w:r>
    </w:p>
    <w:p w14:paraId="224378FC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3.  How did the Learning Intensive influence your efforts to eliminate, or reduce, the use of alarms?</w:t>
      </w:r>
    </w:p>
    <w:p w14:paraId="11852BF3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4.  In your efforts to reduce/eliminate the use of [alarms/practices that disrupt sleep], what has been most useful in making progress toward these goals?</w:t>
      </w:r>
    </w:p>
    <w:p w14:paraId="3CF3B8EF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5.  Which areas have been most difficult to reduce/eliminate, or most resistant to change?</w:t>
      </w:r>
    </w:p>
    <w:p w14:paraId="6D0A7061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6.  What has made these changes difficult?</w:t>
      </w:r>
    </w:p>
    <w:p w14:paraId="448624FC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7.  How sustainable to you think the changes you have noticed will be?</w:t>
      </w:r>
    </w:p>
    <w:p w14:paraId="6945B92D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8.  Which elements do you think might be most difficult to sustain?</w:t>
      </w:r>
    </w:p>
    <w:p w14:paraId="32DDE730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9.  What additional assistance would be helpful in continuing to address these areas?</w:t>
      </w:r>
    </w:p>
    <w:p w14:paraId="05FAEF3D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 xml:space="preserve">10.  What changes in resident behavior, engagement, and quality of life have you noticed </w:t>
      </w:r>
      <w:proofErr w:type="gramStart"/>
      <w:r w:rsidRPr="00E76E99">
        <w:rPr>
          <w:rFonts w:ascii="Arial" w:hAnsi="Arial" w:cs="Arial"/>
        </w:rPr>
        <w:t>as a result of</w:t>
      </w:r>
      <w:proofErr w:type="gramEnd"/>
      <w:r w:rsidRPr="00E76E99">
        <w:rPr>
          <w:rFonts w:ascii="Arial" w:hAnsi="Arial" w:cs="Arial"/>
        </w:rPr>
        <w:t xml:space="preserve"> your efforts to reduce/eliminate alarms?</w:t>
      </w:r>
    </w:p>
    <w:p w14:paraId="06B89FA0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11.  How has staff behavior, engagement, and quality of life changed?</w:t>
      </w:r>
    </w:p>
    <w:p w14:paraId="73D073E5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12.  What quality improvement systems, practices, or other structures have been implemented, or improved, since the LI?</w:t>
      </w:r>
    </w:p>
    <w:p w14:paraId="1EFB0FEE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13.  Has performance in quality measures, or other metrics improved since the LI?  Please explain.</w:t>
      </w:r>
    </w:p>
    <w:p w14:paraId="209EDB21" w14:textId="77777777" w:rsidR="00197865" w:rsidRPr="00E76E99" w:rsidRDefault="00197865" w:rsidP="00197865">
      <w:pPr>
        <w:spacing w:after="0" w:line="480" w:lineRule="auto"/>
        <w:contextualSpacing/>
        <w:rPr>
          <w:rFonts w:ascii="Arial" w:hAnsi="Arial" w:cs="Arial"/>
        </w:rPr>
      </w:pPr>
      <w:r w:rsidRPr="00E76E99">
        <w:rPr>
          <w:rFonts w:ascii="Arial" w:hAnsi="Arial" w:cs="Arial"/>
        </w:rPr>
        <w:t>14.  Do you have any questions for us, or is there anything else you would like to add?</w:t>
      </w:r>
    </w:p>
    <w:p w14:paraId="09494746" w14:textId="77777777" w:rsidR="00197865" w:rsidRPr="00D6313F" w:rsidRDefault="00197865" w:rsidP="00197865">
      <w:pPr>
        <w:pStyle w:val="EndNoteBibliography"/>
        <w:spacing w:line="480" w:lineRule="auto"/>
        <w:contextualSpacing/>
        <w:rPr>
          <w:rFonts w:ascii="Arial" w:hAnsi="Arial" w:cs="Arial"/>
        </w:rPr>
      </w:pPr>
    </w:p>
    <w:p w14:paraId="703ED96D" w14:textId="77777777" w:rsidR="00E16C23" w:rsidRPr="00197865" w:rsidRDefault="00E16C23">
      <w:pPr>
        <w:rPr>
          <w:b/>
          <w:bCs/>
        </w:rPr>
      </w:pPr>
    </w:p>
    <w:sectPr w:rsidR="00E16C23" w:rsidRPr="00197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65"/>
    <w:rsid w:val="00197865"/>
    <w:rsid w:val="00E1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735D8"/>
  <w15:chartTrackingRefBased/>
  <w15:docId w15:val="{2249C151-EBCD-458C-B051-667D49D9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7865"/>
    <w:pPr>
      <w:spacing w:after="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865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dy Bishop</dc:creator>
  <cp:keywords/>
  <dc:description/>
  <cp:lastModifiedBy>Teddy Bishop</cp:lastModifiedBy>
  <cp:revision>1</cp:revision>
  <dcterms:created xsi:type="dcterms:W3CDTF">2020-07-13T20:03:00Z</dcterms:created>
  <dcterms:modified xsi:type="dcterms:W3CDTF">2020-07-13T20:03:00Z</dcterms:modified>
</cp:coreProperties>
</file>